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90270</wp:posOffset>
                </wp:positionH>
                <wp:positionV relativeFrom="paragraph">
                  <wp:posOffset>64135</wp:posOffset>
                </wp:positionV>
                <wp:extent cx="4524375" cy="440055"/>
                <wp:effectExtent l="5715" t="0" r="5080" b="635"/>
                <wp:wrapNone/>
                <wp:docPr id="1" name="Group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4480" cy="439920"/>
                          <a:chOff x="0" y="0"/>
                          <a:chExt cx="4524480" cy="439920"/>
                        </a:xfrm>
                      </wpg:grpSpPr>
                      <wps:wsp>
                        <wps:cNvSpPr/>
                        <wps:spPr>
                          <a:xfrm rot="5400000">
                            <a:off x="2167560" y="-1916640"/>
                            <a:ext cx="189360" cy="4524480"/>
                          </a:xfrm>
                          <a:custGeom>
                            <a:avLst/>
                            <a:gdLst>
                              <a:gd name="textAreaLeft" fmla="*/ 68760 w 107280"/>
                              <a:gd name="textAreaRight" fmla="*/ 107640 w 107280"/>
                              <a:gd name="textAreaTop" fmla="*/ 2520 h 2565000"/>
                              <a:gd name="textAreaBottom" fmla="*/ 2562480 h 2565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38"/>
                                  <a:pt x="10800" y="75"/>
                                </a:cubicBezTo>
                                <a:lnTo>
                                  <a:pt x="10800" y="10725"/>
                                </a:lnTo>
                                <a:cubicBezTo>
                                  <a:pt x="10800" y="10763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0838"/>
                                  <a:pt x="10800" y="10875"/>
                                </a:cubicBezTo>
                                <a:lnTo>
                                  <a:pt x="10800" y="21525"/>
                                </a:lnTo>
                                <a:cubicBezTo>
                                  <a:pt x="10800" y="21563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5960" y="0"/>
                            <a:ext cx="652680" cy="23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MS Mincho;ＭＳ 明朝" w:cs="Times New Roman"/>
                                  <w:color w:val="auto"/>
                                  <w:lang w:val="en-AU" w:bidi="ar-SA"/>
                                </w:rPr>
                                <w:t>453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9" style="position:absolute;margin-left:232pt;margin-top:-145.85pt;width:51.4pt;height:356.25pt" coordorigin="4640,-2917" coordsize="1028,7125"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ID="Left Brace 30" stroked="t" o:allowincell="f" style="position:absolute;left:4815;top:-2917;width:297;height:7124;mso-wrap-style:none;v-text-anchor:middle;rotation:90" type="_x0000_t87">
                  <v:fill o:detectmouseclick="t" on="false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640;top:101;width:1027;height:3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MS Mincho;ＭＳ 明朝" w:cs="Times New Roman"/>
                            <w:color w:val="auto"/>
                            <w:lang w:val="en-AU" w:bidi="ar-SA"/>
                          </w:rPr>
                          <w:t>453b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628640" cy="5736590"/>
            <wp:effectExtent l="0" t="0" r="0" b="0"/>
            <wp:docPr id="2" name="Picture 10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640" cy="573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</w:rPr>
        <w:t>Additional file 11: Figure S3.</w:t>
      </w:r>
      <w:r>
        <w:rPr>
          <w:rFonts w:cs="Times New Roman" w:ascii="Times New Roman" w:hAnsi="Times New Roman"/>
        </w:rPr>
        <w:t xml:space="preserve"> Polymorphic sites within exons and introns in a </w:t>
      </w:r>
      <w:r>
        <w:rPr>
          <w:rFonts w:cs="Times New Roman" w:ascii="Times New Roman" w:hAnsi="Times New Roman"/>
          <w:i/>
        </w:rPr>
        <w:t>H3</w:t>
      </w:r>
      <w:r>
        <w:rPr>
          <w:rFonts w:cs="Times New Roman" w:ascii="Times New Roman" w:hAnsi="Times New Roman"/>
        </w:rPr>
        <w:t xml:space="preserve"> gene fragment (453bp)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 defined the different allele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</w:rPr>
        <w:t>Heliothrips haemorrhoidalis.</w:t>
      </w:r>
      <w:r>
        <w:rPr>
          <w:rFonts w:cs="Times New Roman" w:ascii="Times New Roman" w:hAnsi="Times New Roman"/>
        </w:rPr>
        <w:t xml:space="preserve"> Individuals had at least two different alleles (maximum of three) indicating that they were heterozygous. The intron started with GTA (position 210-212) and ended with CAG (position 330-332). The exon of all alleles was 330bp in length. Indels are represented by a dash, while a match is represented by a poin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5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4T09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